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xmlns:wp14="http://schemas.microsoft.com/office/word/2010/wordml" w:rsidRPr="004C1685" w:rsidR="00FB3483" w:rsidTr="792A4FBA" w14:paraId="4112585A" wp14:textId="77777777">
        <w:tblPrEx>
          <w:tblCellMar>
            <w:top w:w="0" w:type="dxa"/>
            <w:bottom w:w="0" w:type="dxa"/>
          </w:tblCellMar>
        </w:tblPrEx>
        <w:trPr>
          <w:trHeight w:val="663"/>
        </w:trPr>
        <w:tc>
          <w:tcPr>
            <w:tcW w:w="2800"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4C1685" w:rsidR="00FB3483" w:rsidP="00550BF1" w:rsidRDefault="00FB3483" w14:paraId="160E3702"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5979B8" w:rsidR="00FB3483" w:rsidP="003B79FF" w:rsidRDefault="00FB3483" w14:paraId="5AFC7B24" wp14:textId="7777777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550BF1" w:rsidRDefault="00FB3483" w14:paraId="137FA1AD"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RDefault="00FB3483" w14:paraId="6C595FB9"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xmlns:wp14="http://schemas.microsoft.com/office/word/2010/wordml" w:rsidRPr="004C1685" w:rsidR="00FB3483" w:rsidTr="792A4FBA" w14:paraId="510ED448"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034C0FB4" wp14:textId="7777777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672A6659" wp14:textId="77777777">
            <w:pPr>
              <w:pStyle w:val="Default"/>
              <w:jc w:val="right"/>
              <w:rPr>
                <w:rFonts w:ascii="Arial" w:hAnsi="Arial" w:cs="Arial"/>
                <w:color w:val="auto"/>
              </w:rPr>
            </w:pPr>
          </w:p>
        </w:tc>
      </w:tr>
      <w:tr xmlns:wp14="http://schemas.microsoft.com/office/word/2010/wordml" w:rsidRPr="004C1685" w:rsidR="00FB3483" w:rsidTr="792A4FBA" w14:paraId="4560B77A" wp14:textId="77777777">
        <w:tblPrEx>
          <w:tblCellMar>
            <w:top w:w="0" w:type="dxa"/>
            <w:bottom w:w="0" w:type="dxa"/>
          </w:tblCellMar>
        </w:tblPrEx>
        <w:trPr>
          <w:trHeight w:val="323"/>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68CAE2C9" wp14:textId="7777777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363B8D" w:rsidR="00FB3483" w:rsidP="003B79FF" w:rsidRDefault="00FB3483" w14:paraId="649841BE" wp14:textId="77777777">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06082E24" wp14:textId="7777777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0A37501D" wp14:textId="46A4AD96">
            <w:pPr>
              <w:pStyle w:val="Default"/>
              <w:spacing w:before="40" w:after="40"/>
              <w:rPr>
                <w:rFonts w:ascii="Arial" w:hAnsi="Arial" w:cs="Arial"/>
                <w:color w:val="auto"/>
              </w:rPr>
            </w:pPr>
            <w:r w:rsidRPr="792A4FBA" w:rsidR="42DA63C2">
              <w:rPr>
                <w:rFonts w:ascii="Arial" w:hAnsi="Arial" w:cs="Arial"/>
                <w:color w:val="auto"/>
              </w:rPr>
              <w:t>1</w:t>
            </w:r>
          </w:p>
        </w:tc>
      </w:tr>
      <w:tr xmlns:wp14="http://schemas.microsoft.com/office/word/2010/wordml" w:rsidRPr="004C1685" w:rsidR="00FB3483" w:rsidTr="792A4FBA" w14:paraId="116469B8"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63F6F111" wp14:textId="7777777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5DAB6C7B" wp14:textId="77777777">
            <w:pPr>
              <w:pStyle w:val="Default"/>
              <w:jc w:val="right"/>
              <w:rPr>
                <w:rFonts w:ascii="Arial" w:hAnsi="Arial" w:cs="Arial"/>
                <w:color w:val="auto"/>
              </w:rPr>
            </w:pPr>
          </w:p>
        </w:tc>
      </w:tr>
      <w:tr xmlns:wp14="http://schemas.microsoft.com/office/word/2010/wordml" w:rsidRPr="004C1685" w:rsidR="00FB3483" w:rsidTr="792A4FBA" w14:paraId="7252AB79" wp14:textId="77777777">
        <w:tblPrEx>
          <w:tblCellMar>
            <w:top w:w="0" w:type="dxa"/>
            <w:bottom w:w="0" w:type="dxa"/>
          </w:tblCellMar>
        </w:tblPrEx>
        <w:trPr>
          <w:trHeight w:val="810"/>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4BFB8740" wp14:textId="7777777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363B8D" w:rsidR="00FB3483" w:rsidP="003B79FF" w:rsidRDefault="00FB3483" w14:paraId="18F999B5" wp14:textId="77777777">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129B5259" wp14:textId="7777777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02EB378F" wp14:textId="01EA743A">
            <w:pPr>
              <w:pStyle w:val="Default"/>
              <w:spacing w:before="40" w:after="40"/>
              <w:rPr>
                <w:rFonts w:ascii="Arial" w:hAnsi="Arial" w:cs="Arial"/>
                <w:color w:val="auto"/>
              </w:rPr>
            </w:pPr>
            <w:r w:rsidRPr="792A4FBA" w:rsidR="5B266240">
              <w:rPr>
                <w:rFonts w:ascii="Arial" w:hAnsi="Arial" w:cs="Arial"/>
                <w:color w:val="auto"/>
              </w:rPr>
              <w:t>2</w:t>
            </w:r>
            <w:r w:rsidRPr="792A4FBA" w:rsidR="6E3AA358">
              <w:rPr>
                <w:rFonts w:ascii="Arial" w:hAnsi="Arial" w:cs="Arial"/>
                <w:color w:val="auto"/>
              </w:rPr>
              <w:t xml:space="preserve"> - 3</w:t>
            </w:r>
          </w:p>
        </w:tc>
      </w:tr>
      <w:tr xmlns:wp14="http://schemas.microsoft.com/office/word/2010/wordml" w:rsidRPr="004C1685" w:rsidR="00FB3483" w:rsidTr="792A4FBA" w14:paraId="3776BDA8"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3F4B98B5" wp14:textId="7777777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6A05A809" wp14:textId="77777777">
            <w:pPr>
              <w:pStyle w:val="Default"/>
              <w:jc w:val="right"/>
              <w:rPr>
                <w:rFonts w:ascii="Arial" w:hAnsi="Arial" w:cs="Arial"/>
                <w:color w:val="auto"/>
              </w:rPr>
            </w:pPr>
          </w:p>
        </w:tc>
      </w:tr>
      <w:tr xmlns:wp14="http://schemas.microsoft.com/office/word/2010/wordml" w:rsidRPr="004C1685" w:rsidR="00FB3483" w:rsidTr="792A4FBA" w14:paraId="467CC824" wp14:textId="77777777">
        <w:tblPrEx>
          <w:tblCellMar>
            <w:top w:w="0" w:type="dxa"/>
            <w:bottom w:w="0" w:type="dxa"/>
          </w:tblCellMar>
        </w:tblPrEx>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897A592" wp14:textId="7777777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5FCD5EC4" wp14:textId="77777777">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18A53A9" wp14:textId="7777777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92A4FBA" w:rsidRDefault="00FB3483" w14:paraId="5A39BBE3" wp14:textId="427A740C">
            <w:pPr>
              <w:pStyle w:val="Default"/>
              <w:bidi w:val="0"/>
              <w:spacing w:before="40" w:beforeAutospacing="off" w:after="40" w:afterAutospacing="off" w:line="259" w:lineRule="auto"/>
              <w:ind w:left="0" w:right="0"/>
              <w:jc w:val="left"/>
            </w:pPr>
            <w:r w:rsidRPr="792A4FBA" w:rsidR="7BBE2A29">
              <w:rPr>
                <w:rFonts w:ascii="Arial" w:hAnsi="Arial" w:cs="Arial"/>
                <w:color w:val="auto"/>
              </w:rPr>
              <w:t>3 - 6</w:t>
            </w:r>
          </w:p>
        </w:tc>
      </w:tr>
      <w:tr xmlns:wp14="http://schemas.microsoft.com/office/word/2010/wordml" w:rsidRPr="004C1685" w:rsidR="00FB3483" w:rsidTr="792A4FBA" w14:paraId="428F2140" wp14:textId="77777777">
        <w:tblPrEx>
          <w:tblCellMar>
            <w:top w:w="0" w:type="dxa"/>
            <w:bottom w:w="0" w:type="dxa"/>
          </w:tblCellMar>
        </w:tblPrEx>
        <w:trPr>
          <w:trHeight w:val="568"/>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30C82A2C" wp14:textId="7777777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363B8D" w:rsidR="00FB3483" w:rsidP="003B79FF" w:rsidRDefault="00FB3483" w14:paraId="2598DEE6" wp14:textId="77777777">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1B82917A" wp14:textId="7777777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41C8F396" wp14:textId="781D149E">
            <w:pPr>
              <w:pStyle w:val="Default"/>
              <w:spacing w:before="40" w:after="40"/>
              <w:rPr>
                <w:rFonts w:ascii="Arial" w:hAnsi="Arial" w:cs="Arial"/>
                <w:color w:val="auto"/>
              </w:rPr>
            </w:pPr>
            <w:r w:rsidRPr="792A4FBA" w:rsidR="3CC2DF09">
              <w:rPr>
                <w:rFonts w:ascii="Arial" w:hAnsi="Arial" w:cs="Arial"/>
                <w:color w:val="auto"/>
              </w:rPr>
              <w:t>6</w:t>
            </w:r>
          </w:p>
        </w:tc>
      </w:tr>
      <w:tr xmlns:wp14="http://schemas.microsoft.com/office/word/2010/wordml" w:rsidRPr="004C1685" w:rsidR="00FB3483" w:rsidTr="792A4FBA" w14:paraId="76E6F24E"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473381B9" wp14:textId="7777777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72A3D3EC" wp14:textId="77777777">
            <w:pPr>
              <w:pStyle w:val="Default"/>
              <w:jc w:val="right"/>
              <w:rPr>
                <w:rFonts w:ascii="Arial" w:hAnsi="Arial" w:cs="Arial"/>
                <w:color w:val="auto"/>
              </w:rPr>
            </w:pPr>
          </w:p>
        </w:tc>
      </w:tr>
      <w:tr xmlns:wp14="http://schemas.microsoft.com/office/word/2010/wordml" w:rsidRPr="004C1685" w:rsidR="00FB3483" w:rsidTr="792A4FBA" w14:paraId="0CEBEF96"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BDD3B37" wp14:textId="7777777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78941E47" wp14:textId="77777777">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5F4FD44" wp14:textId="7777777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D0B940D" wp14:textId="084824EC">
            <w:pPr>
              <w:pStyle w:val="Default"/>
              <w:spacing w:before="40" w:after="40"/>
              <w:rPr>
                <w:rFonts w:ascii="Arial" w:hAnsi="Arial" w:cs="Arial"/>
                <w:color w:val="auto"/>
              </w:rPr>
            </w:pPr>
            <w:r w:rsidRPr="792A4FBA" w:rsidR="4AB2E5F4">
              <w:rPr>
                <w:rFonts w:ascii="Arial" w:hAnsi="Arial" w:cs="Arial"/>
                <w:color w:val="auto"/>
              </w:rPr>
              <w:t>6</w:t>
            </w:r>
          </w:p>
        </w:tc>
      </w:tr>
      <w:tr xmlns:wp14="http://schemas.microsoft.com/office/word/2010/wordml" w:rsidRPr="004C1685" w:rsidR="00FB3483" w:rsidTr="792A4FBA" w14:paraId="15C274E0"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77CD850" wp14:textId="7777777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29B4EA11" wp14:textId="77777777">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136CB44" wp14:textId="7777777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E27B00A" wp14:textId="655258FE">
            <w:pPr>
              <w:pStyle w:val="Default"/>
              <w:spacing w:before="40" w:after="40"/>
              <w:rPr>
                <w:rFonts w:ascii="Arial" w:hAnsi="Arial" w:cs="Arial"/>
                <w:color w:val="auto"/>
              </w:rPr>
            </w:pPr>
            <w:r w:rsidRPr="792A4FBA" w:rsidR="29EC4FB0">
              <w:rPr>
                <w:rFonts w:ascii="Arial" w:hAnsi="Arial" w:cs="Arial"/>
                <w:color w:val="auto"/>
              </w:rPr>
              <w:t>7 - 9</w:t>
            </w:r>
          </w:p>
        </w:tc>
      </w:tr>
      <w:tr xmlns:wp14="http://schemas.microsoft.com/office/word/2010/wordml" w:rsidRPr="004C1685" w:rsidR="00FB3483" w:rsidTr="792A4FBA" w14:paraId="05159EE1"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C1EE9EC" wp14:textId="7777777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75697EEC" wp14:textId="77777777">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0CC4BB2" wp14:textId="7777777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0061E4C" wp14:textId="1355186E">
            <w:pPr>
              <w:pStyle w:val="Default"/>
              <w:spacing w:before="40" w:after="40"/>
              <w:rPr>
                <w:rFonts w:ascii="Arial" w:hAnsi="Arial" w:cs="Arial"/>
                <w:color w:val="auto"/>
              </w:rPr>
            </w:pPr>
            <w:r w:rsidRPr="792A4FBA" w:rsidR="46BE914B">
              <w:rPr>
                <w:rFonts w:ascii="Arial" w:hAnsi="Arial" w:cs="Arial"/>
                <w:color w:val="auto"/>
              </w:rPr>
              <w:t>6 - 7</w:t>
            </w:r>
          </w:p>
        </w:tc>
      </w:tr>
      <w:tr xmlns:wp14="http://schemas.microsoft.com/office/word/2010/wordml" w:rsidRPr="004C1685" w:rsidR="00FB3483" w:rsidTr="792A4FBA" w14:paraId="3DB37457"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BEDBB95" wp14:textId="7777777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44B0A208" wp14:textId="77777777">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4060D7E" wp14:textId="7777777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4EAFD9C" wp14:textId="70BBC3EE">
            <w:pPr>
              <w:pStyle w:val="Default"/>
              <w:spacing w:before="40" w:after="40"/>
              <w:rPr>
                <w:rFonts w:ascii="Arial" w:hAnsi="Arial" w:cs="Arial"/>
                <w:color w:val="auto"/>
              </w:rPr>
            </w:pPr>
            <w:r w:rsidRPr="792A4FBA" w:rsidR="7312A0BF">
              <w:rPr>
                <w:rFonts w:ascii="Arial" w:hAnsi="Arial" w:cs="Arial"/>
                <w:color w:val="auto"/>
              </w:rPr>
              <w:t>7</w:t>
            </w:r>
          </w:p>
        </w:tc>
      </w:tr>
      <w:tr xmlns:wp14="http://schemas.microsoft.com/office/word/2010/wordml" w:rsidRPr="004C1685" w:rsidR="00FB3483" w:rsidTr="792A4FBA" w14:paraId="43EF6AA6"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C0A2A19" wp14:textId="777777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2B2B7304" wp14:textId="77777777">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38293FB" wp14:textId="7777777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B94D5A5" wp14:textId="4C7242F3">
            <w:pPr>
              <w:pStyle w:val="Default"/>
              <w:spacing w:before="40" w:after="40"/>
              <w:rPr>
                <w:rFonts w:ascii="Arial" w:hAnsi="Arial" w:cs="Arial"/>
                <w:color w:val="auto"/>
              </w:rPr>
            </w:pPr>
            <w:r w:rsidRPr="792A4FBA" w:rsidR="1FC3D192">
              <w:rPr>
                <w:rFonts w:ascii="Arial" w:hAnsi="Arial" w:cs="Arial"/>
                <w:color w:val="auto"/>
              </w:rPr>
              <w:t>9</w:t>
            </w:r>
          </w:p>
        </w:tc>
      </w:tr>
      <w:tr xmlns:wp14="http://schemas.microsoft.com/office/word/2010/wordml" w:rsidRPr="004C1685" w:rsidR="00FB3483" w:rsidTr="792A4FBA" w14:paraId="520B1E91"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C04E5E9" wp14:textId="7777777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5D369756" wp14:textId="7777777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A37526F" wp14:textId="7777777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DEEC669" wp14:textId="39018036">
            <w:pPr>
              <w:pStyle w:val="Default"/>
              <w:spacing w:before="40" w:after="40"/>
              <w:rPr>
                <w:rFonts w:ascii="Arial" w:hAnsi="Arial" w:cs="Arial"/>
                <w:color w:val="auto"/>
              </w:rPr>
            </w:pPr>
            <w:r w:rsidRPr="792A4FBA" w:rsidR="225324AE">
              <w:rPr>
                <w:rFonts w:ascii="Arial" w:hAnsi="Arial" w:cs="Arial"/>
                <w:color w:val="auto"/>
              </w:rPr>
              <w:t>10 - 11</w:t>
            </w:r>
          </w:p>
        </w:tc>
      </w:tr>
      <w:tr xmlns:wp14="http://schemas.microsoft.com/office/word/2010/wordml" w:rsidRPr="004C1685" w:rsidR="00FB3483" w:rsidTr="792A4FBA" w14:paraId="74365A0A"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CBC134B" wp14:textId="7777777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737E36C" wp14:textId="7777777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7E7821" w:rsidR="00FB3483" w:rsidP="005979B8" w:rsidRDefault="00FB3483" w14:paraId="605405A0" wp14:textId="77777777">
            <w:pPr>
              <w:pStyle w:val="Default"/>
              <w:spacing w:before="40" w:after="40"/>
              <w:rPr>
                <w:rFonts w:ascii="Arial" w:hAnsi="Arial" w:cs="Arial"/>
                <w:sz w:val="20"/>
                <w:szCs w:val="20"/>
              </w:rPr>
            </w:pPr>
            <w:r w:rsidRPr="007E7821">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7E7821" w:rsidR="00FB3483" w:rsidP="005979B8" w:rsidRDefault="00FB3483" w14:paraId="3656B9AB" wp14:textId="2EE7D3FC">
            <w:pPr>
              <w:pStyle w:val="Default"/>
              <w:spacing w:before="40" w:after="40"/>
              <w:rPr>
                <w:rFonts w:ascii="Arial" w:hAnsi="Arial" w:cs="Arial"/>
                <w:color w:val="auto"/>
              </w:rPr>
            </w:pPr>
            <w:r w:rsidRPr="792A4FBA" w:rsidR="34D99D91">
              <w:rPr>
                <w:rFonts w:ascii="Arial" w:hAnsi="Arial" w:cs="Arial"/>
                <w:color w:val="auto"/>
              </w:rPr>
              <w:t>10</w:t>
            </w:r>
          </w:p>
        </w:tc>
      </w:tr>
      <w:tr xmlns:wp14="http://schemas.microsoft.com/office/word/2010/wordml" w:rsidRPr="004C1685" w:rsidR="00FB3483" w:rsidTr="792A4FBA" w14:paraId="7AF5046B"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2281CB4" wp14:textId="7777777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B73E586" wp14:textId="7777777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DB394A9" wp14:textId="7777777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5FB0818" wp14:textId="04DCECCF">
            <w:pPr>
              <w:pStyle w:val="Default"/>
              <w:spacing w:before="40" w:after="40"/>
              <w:rPr>
                <w:rFonts w:ascii="Arial" w:hAnsi="Arial" w:cs="Arial"/>
                <w:color w:val="auto"/>
              </w:rPr>
            </w:pPr>
            <w:r w:rsidRPr="792A4FBA" w:rsidR="44CBDFCB">
              <w:rPr>
                <w:rFonts w:ascii="Arial" w:hAnsi="Arial" w:cs="Arial"/>
                <w:color w:val="auto"/>
              </w:rPr>
              <w:t>9 - 10</w:t>
            </w:r>
          </w:p>
        </w:tc>
      </w:tr>
      <w:tr xmlns:wp14="http://schemas.microsoft.com/office/word/2010/wordml" w:rsidRPr="004C1685" w:rsidR="00FB3483" w:rsidTr="792A4FBA" w14:paraId="78AE4434" wp14:textId="77777777">
        <w:tblPrEx>
          <w:tblCellMar>
            <w:top w:w="0" w:type="dxa"/>
            <w:bottom w:w="0" w:type="dxa"/>
          </w:tblCellMar>
        </w:tblPrEx>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9F11AFF" wp14:textId="7777777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39F18D26" wp14:textId="7777777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7E7821" w:rsidR="00FB3483" w:rsidP="005979B8" w:rsidRDefault="00FB3483" w14:paraId="3209EE90" wp14:textId="77777777">
            <w:pPr>
              <w:pStyle w:val="Default"/>
              <w:spacing w:before="40" w:after="40"/>
              <w:rPr>
                <w:rFonts w:ascii="Arial" w:hAnsi="Arial" w:cs="Arial"/>
                <w:sz w:val="20"/>
                <w:szCs w:val="20"/>
              </w:rPr>
            </w:pPr>
            <w:r w:rsidRPr="007E7821">
              <w:rPr>
                <w:rFonts w:ascii="Arial" w:hAnsi="Arial" w:cs="Arial"/>
                <w:sz w:val="20"/>
                <w:szCs w:val="20"/>
              </w:rPr>
              <w:t xml:space="preserve">State the principal summary measures (e.g., risk ratio, difference in mean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7E7821" w:rsidR="00FB3483" w:rsidP="792A4FBA" w:rsidRDefault="00FB3483" w14:paraId="049F31CB" wp14:textId="4B4E5ED3">
            <w:pPr>
              <w:pStyle w:val="Default"/>
              <w:bidi w:val="0"/>
              <w:spacing w:before="40" w:beforeAutospacing="off" w:after="40" w:afterAutospacing="off" w:line="259" w:lineRule="auto"/>
              <w:ind w:left="0" w:right="0"/>
              <w:jc w:val="left"/>
            </w:pPr>
            <w:r w:rsidRPr="792A4FBA" w:rsidR="29AC8439">
              <w:rPr>
                <w:rFonts w:ascii="Arial" w:hAnsi="Arial" w:cs="Arial"/>
                <w:color w:val="auto"/>
              </w:rPr>
              <w:t>10</w:t>
            </w:r>
          </w:p>
        </w:tc>
      </w:tr>
      <w:tr xmlns:wp14="http://schemas.microsoft.com/office/word/2010/wordml" w:rsidRPr="004C1685" w:rsidR="00FB3483" w:rsidTr="792A4FBA" w14:paraId="7478DD4D" wp14:textId="77777777">
        <w:tblPrEx>
          <w:tblCellMar>
            <w:top w:w="0" w:type="dxa"/>
            <w:bottom w:w="0" w:type="dxa"/>
          </w:tblCellMar>
        </w:tblPrEx>
        <w:trPr>
          <w:trHeight w:val="580"/>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714045F" wp14:textId="777777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E1E336A" wp14:textId="7777777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05B2C26" wp14:textId="7777777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3128261" wp14:textId="0E2056BC">
            <w:pPr>
              <w:pStyle w:val="Default"/>
              <w:spacing w:before="40" w:after="40"/>
              <w:rPr>
                <w:rFonts w:ascii="Arial" w:hAnsi="Arial" w:cs="Arial"/>
                <w:color w:val="auto"/>
              </w:rPr>
            </w:pPr>
            <w:r w:rsidRPr="792A4FBA" w:rsidR="799813E9">
              <w:rPr>
                <w:rFonts w:ascii="Arial" w:hAnsi="Arial" w:cs="Arial"/>
                <w:color w:val="auto"/>
              </w:rPr>
              <w:t>11</w:t>
            </w:r>
          </w:p>
        </w:tc>
      </w:tr>
    </w:tbl>
    <w:p xmlns:wp14="http://schemas.microsoft.com/office/word/2010/wordml" w:rsidRPr="004C1685" w:rsidR="00E324A8" w:rsidRDefault="00E324A8" w14:paraId="62486C05" wp14:textId="77777777">
      <w:pPr>
        <w:pStyle w:val="CM1"/>
        <w:jc w:val="center"/>
        <w:rPr>
          <w:rFonts w:ascii="Arial" w:hAnsi="Arial" w:cs="Arial"/>
          <w:sz w:val="8"/>
          <w:szCs w:val="8"/>
        </w:rPr>
      </w:pPr>
    </w:p>
    <w:p xmlns:wp14="http://schemas.microsoft.com/office/word/2010/wordml" w:rsidRPr="004C1685" w:rsidR="00FB3483" w:rsidRDefault="00FB3483" w14:paraId="681903EE" wp14:textId="7777777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xmlns:wp14="http://schemas.microsoft.com/office/word/2010/wordml" w:rsidRPr="004C1685" w:rsidR="00FB3483" w:rsidTr="792A4FBA" w14:paraId="0C3D1180" wp14:textId="77777777">
        <w:tblPrEx>
          <w:tblCellMar>
            <w:top w:w="0" w:type="dxa"/>
            <w:bottom w:w="0" w:type="dxa"/>
          </w:tblCellMar>
        </w:tblPrEx>
        <w:trPr>
          <w:trHeight w:val="663"/>
        </w:trPr>
        <w:tc>
          <w:tcPr>
            <w:tcW w:w="28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550BF1" w:rsidRDefault="00FB3483" w14:paraId="7B6CE923"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3B79FF" w:rsidRDefault="00FB3483" w14:paraId="46AE0C79" wp14:textId="77777777">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550BF1" w:rsidRDefault="00FB3483" w14:paraId="41831447"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RDefault="00FB3483" w14:paraId="29E15529"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xmlns:wp14="http://schemas.microsoft.com/office/word/2010/wordml" w:rsidRPr="004C1685" w:rsidR="00FB3483" w:rsidTr="792A4FBA" w14:paraId="67A6837A" wp14:textId="77777777">
        <w:tblPrEx>
          <w:tblCellMar>
            <w:top w:w="0" w:type="dxa"/>
            <w:bottom w:w="0" w:type="dxa"/>
          </w:tblCellMar>
        </w:tblPrEx>
        <w:trPr>
          <w:trHeight w:val="575"/>
        </w:trPr>
        <w:tc>
          <w:tcPr>
            <w:tcW w:w="280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3FB869D" wp14:textId="777777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33CFEC6B" wp14:textId="7777777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6EEDF53" wp14:textId="7777777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101652C" wp14:textId="433834E0">
            <w:pPr>
              <w:pStyle w:val="Default"/>
              <w:spacing w:before="40" w:after="40"/>
              <w:rPr>
                <w:rFonts w:ascii="Arial" w:hAnsi="Arial" w:cs="Arial"/>
                <w:color w:val="auto"/>
              </w:rPr>
            </w:pPr>
            <w:r w:rsidRPr="792A4FBA" w:rsidR="2C493B12">
              <w:rPr>
                <w:rFonts w:ascii="Arial" w:hAnsi="Arial" w:cs="Arial"/>
                <w:color w:val="auto"/>
              </w:rPr>
              <w:t>12 - 14</w:t>
            </w:r>
          </w:p>
        </w:tc>
      </w:tr>
      <w:tr xmlns:wp14="http://schemas.microsoft.com/office/word/2010/wordml" w:rsidRPr="004C1685" w:rsidR="00FB3483" w:rsidTr="792A4FBA" w14:paraId="12FD6763" wp14:textId="77777777">
        <w:tblPrEx>
          <w:tblCellMar>
            <w:top w:w="0" w:type="dxa"/>
            <w:bottom w:w="0" w:type="dxa"/>
          </w:tblCellMar>
        </w:tblPrEx>
        <w:trPr>
          <w:trHeight w:val="568"/>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051EB200" wp14:textId="7777777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3B79FF" w:rsidRDefault="00FB3483" w14:paraId="0EB5E791" wp14:textId="7777777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5C568F1B" wp14:textId="7777777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4B99056E" wp14:textId="49F8C927">
            <w:pPr>
              <w:pStyle w:val="Default"/>
              <w:spacing w:before="40" w:after="40"/>
              <w:rPr>
                <w:rFonts w:ascii="Arial" w:hAnsi="Arial" w:cs="Arial"/>
                <w:color w:val="auto"/>
              </w:rPr>
            </w:pPr>
            <w:r w:rsidRPr="49BD81D8" w:rsidR="2B321A01">
              <w:rPr>
                <w:rFonts w:ascii="Arial" w:hAnsi="Arial" w:cs="Arial"/>
                <w:color w:val="auto"/>
              </w:rPr>
              <w:t>N/A</w:t>
            </w:r>
          </w:p>
        </w:tc>
      </w:tr>
      <w:tr xmlns:wp14="http://schemas.microsoft.com/office/word/2010/wordml" w:rsidRPr="004C1685" w:rsidR="00FB3483" w:rsidTr="792A4FBA" w14:paraId="16D4EACF"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2EB29458" wp14:textId="7777777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1299C43A" wp14:textId="77777777">
            <w:pPr>
              <w:pStyle w:val="Default"/>
              <w:jc w:val="center"/>
              <w:rPr>
                <w:rFonts w:ascii="Arial" w:hAnsi="Arial" w:cs="Arial"/>
                <w:color w:val="auto"/>
              </w:rPr>
            </w:pPr>
          </w:p>
        </w:tc>
      </w:tr>
      <w:tr xmlns:wp14="http://schemas.microsoft.com/office/word/2010/wordml" w:rsidRPr="004C1685" w:rsidR="00FB3483" w:rsidTr="792A4FBA" w14:paraId="4E15F4D4"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2099A1D" wp14:textId="777777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111B77A1" wp14:textId="7777777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D96DB1A" wp14:textId="7777777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92A4FBA" w:rsidRDefault="00FB3483" w14:paraId="4DDBEF00" wp14:textId="578C096C">
            <w:pPr>
              <w:pStyle w:val="Default"/>
              <w:bidi w:val="0"/>
              <w:spacing w:before="40" w:beforeAutospacing="off" w:after="40" w:afterAutospacing="off" w:line="259" w:lineRule="auto"/>
              <w:ind w:left="0" w:right="0"/>
              <w:jc w:val="left"/>
            </w:pPr>
            <w:r w:rsidRPr="792A4FBA" w:rsidR="314E4B2D">
              <w:rPr>
                <w:rFonts w:ascii="Arial" w:hAnsi="Arial" w:cs="Arial"/>
                <w:color w:val="auto"/>
              </w:rPr>
              <w:t>11 - 12</w:t>
            </w:r>
          </w:p>
        </w:tc>
      </w:tr>
      <w:tr xmlns:wp14="http://schemas.microsoft.com/office/word/2010/wordml" w:rsidRPr="004C1685" w:rsidR="00FB3483" w:rsidTr="792A4FBA" w14:paraId="5D729ED8"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578FA41" wp14:textId="7777777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526D80A2" wp14:textId="7777777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8A86AFD" wp14:textId="7777777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92A4FBA" w:rsidRDefault="00FB3483" w14:paraId="3461D779" wp14:textId="4332B7C9">
            <w:pPr>
              <w:pStyle w:val="Default"/>
              <w:bidi w:val="0"/>
              <w:spacing w:before="40" w:beforeAutospacing="off" w:after="40" w:afterAutospacing="off" w:line="259" w:lineRule="auto"/>
              <w:ind w:left="0" w:right="0"/>
              <w:jc w:val="left"/>
            </w:pPr>
            <w:r w:rsidRPr="792A4FBA" w:rsidR="73E5BB49">
              <w:rPr>
                <w:rFonts w:ascii="Arial" w:hAnsi="Arial" w:cs="Arial"/>
                <w:color w:val="auto"/>
              </w:rPr>
              <w:t>14 - 22</w:t>
            </w:r>
          </w:p>
        </w:tc>
      </w:tr>
      <w:tr xmlns:wp14="http://schemas.microsoft.com/office/word/2010/wordml" w:rsidRPr="004C1685" w:rsidR="00FB3483" w:rsidTr="792A4FBA" w14:paraId="5E526A0C" wp14:textId="77777777">
        <w:tblPrEx>
          <w:tblCellMar>
            <w:top w:w="0" w:type="dxa"/>
            <w:bottom w:w="0" w:type="dxa"/>
          </w:tblCellMar>
        </w:tblPrEx>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F350244" wp14:textId="7777777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2847A633" wp14:textId="7777777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6FA05D0" wp14:textId="7777777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92A4FBA" w:rsidRDefault="00FB3483" w14:paraId="3CF2D8B6" wp14:textId="39033BC4">
            <w:pPr>
              <w:pStyle w:val="Default"/>
              <w:bidi w:val="0"/>
              <w:spacing w:before="40" w:beforeAutospacing="off" w:after="40" w:afterAutospacing="off" w:line="259" w:lineRule="auto"/>
              <w:ind w:left="0" w:right="0"/>
              <w:jc w:val="left"/>
            </w:pPr>
            <w:r w:rsidRPr="792A4FBA" w:rsidR="1281BBCD">
              <w:rPr>
                <w:rFonts w:ascii="Arial" w:hAnsi="Arial" w:cs="Arial"/>
                <w:color w:val="auto"/>
              </w:rPr>
              <w:t>12 - 14</w:t>
            </w:r>
          </w:p>
        </w:tc>
      </w:tr>
      <w:tr xmlns:wp14="http://schemas.microsoft.com/office/word/2010/wordml" w:rsidRPr="004C1685" w:rsidR="00FB3483" w:rsidTr="792A4FBA" w14:paraId="7EEA275C"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3745F6B" wp14:textId="7777777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5007C906" wp14:textId="7777777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EA1DE4A" wp14:textId="7777777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92A4FBA" w:rsidRDefault="00FB3483" w14:paraId="0FB78278" wp14:textId="22EC2808">
            <w:pPr>
              <w:pStyle w:val="Default"/>
              <w:bidi w:val="0"/>
              <w:spacing w:before="40" w:beforeAutospacing="off" w:after="40" w:afterAutospacing="off" w:line="259" w:lineRule="auto"/>
              <w:ind w:left="0" w:right="0"/>
              <w:jc w:val="left"/>
            </w:pPr>
            <w:r w:rsidRPr="792A4FBA" w:rsidR="7B33D2FC">
              <w:rPr>
                <w:rFonts w:ascii="Arial" w:hAnsi="Arial" w:cs="Arial"/>
                <w:color w:val="auto"/>
              </w:rPr>
              <w:t>26 - 27</w:t>
            </w:r>
          </w:p>
        </w:tc>
      </w:tr>
      <w:tr xmlns:wp14="http://schemas.microsoft.com/office/word/2010/wordml" w:rsidRPr="004C1685" w:rsidR="00FB3483" w:rsidTr="792A4FBA" w14:paraId="57F2D06B" wp14:textId="77777777">
        <w:tblPrEx>
          <w:tblCellMar>
            <w:top w:w="0" w:type="dxa"/>
            <w:bottom w:w="0" w:type="dxa"/>
          </w:tblCellMar>
        </w:tblPrEx>
        <w:trPr>
          <w:trHeight w:val="335"/>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82305CF" wp14:textId="777777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7B568215" wp14:textId="7777777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F24226D" wp14:textId="7777777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sidR="004C1685">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FC39945" wp14:textId="7C0F7B02">
            <w:pPr>
              <w:pStyle w:val="Default"/>
              <w:spacing w:before="40" w:after="40"/>
              <w:rPr>
                <w:rFonts w:ascii="Arial" w:hAnsi="Arial" w:cs="Arial"/>
                <w:color w:val="auto"/>
              </w:rPr>
            </w:pPr>
            <w:r w:rsidRPr="792A4FBA" w:rsidR="00B0F82D">
              <w:rPr>
                <w:rFonts w:ascii="Arial" w:hAnsi="Arial" w:cs="Arial"/>
                <w:color w:val="auto"/>
              </w:rPr>
              <w:t>N</w:t>
            </w:r>
            <w:r w:rsidRPr="792A4FBA" w:rsidR="38AC19F3">
              <w:rPr>
                <w:rFonts w:ascii="Arial" w:hAnsi="Arial" w:cs="Arial"/>
                <w:color w:val="auto"/>
              </w:rPr>
              <w:t>/</w:t>
            </w:r>
            <w:r w:rsidRPr="792A4FBA" w:rsidR="00B0F82D">
              <w:rPr>
                <w:rFonts w:ascii="Arial" w:hAnsi="Arial" w:cs="Arial"/>
                <w:color w:val="auto"/>
              </w:rPr>
              <w:t>A</w:t>
            </w:r>
          </w:p>
        </w:tc>
      </w:tr>
      <w:tr xmlns:wp14="http://schemas.microsoft.com/office/word/2010/wordml" w:rsidRPr="004C1685" w:rsidR="00FB3483" w:rsidTr="792A4FBA" w14:paraId="6724CF51" wp14:textId="77777777">
        <w:tblPrEx>
          <w:tblCellMar>
            <w:top w:w="0" w:type="dxa"/>
            <w:bottom w:w="0" w:type="dxa"/>
          </w:tblCellMar>
        </w:tblPrEx>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9AC6729" wp14:textId="777777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4C26413" wp14:textId="7777777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538AE64" wp14:textId="7777777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92A4FBA" w:rsidRDefault="00FB3483" w14:paraId="0562CB0E" wp14:textId="42F1B6CB">
            <w:pPr>
              <w:pStyle w:val="Default"/>
              <w:bidi w:val="0"/>
              <w:spacing w:before="40" w:beforeAutospacing="off" w:after="40" w:afterAutospacing="off" w:line="259" w:lineRule="auto"/>
              <w:ind w:left="0" w:right="0"/>
              <w:jc w:val="left"/>
            </w:pPr>
            <w:r w:rsidRPr="792A4FBA" w:rsidR="19071E57">
              <w:rPr>
                <w:rFonts w:ascii="Arial" w:hAnsi="Arial" w:cs="Arial"/>
                <w:color w:val="auto"/>
              </w:rPr>
              <w:t>32 - 33</w:t>
            </w:r>
          </w:p>
        </w:tc>
      </w:tr>
      <w:tr xmlns:wp14="http://schemas.microsoft.com/office/word/2010/wordml" w:rsidRPr="004C1685" w:rsidR="00FB3483" w:rsidTr="792A4FBA" w14:paraId="52F12278" wp14:textId="77777777">
        <w:tblPrEx>
          <w:tblCellMar>
            <w:top w:w="0" w:type="dxa"/>
            <w:bottom w:w="0" w:type="dxa"/>
          </w:tblCellMar>
        </w:tblPrEx>
        <w:trPr>
          <w:trHeight w:val="393"/>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07EC44A0" wp14:textId="7777777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3B79FF" w:rsidRDefault="00FB3483" w14:paraId="72E4F76D" wp14:textId="7777777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201DCEB4" wp14:textId="7777777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34CE0A41" wp14:textId="356403BB">
            <w:pPr>
              <w:pStyle w:val="Default"/>
              <w:spacing w:before="40" w:after="40"/>
              <w:rPr>
                <w:rFonts w:ascii="Arial" w:hAnsi="Arial" w:cs="Arial"/>
                <w:color w:val="auto"/>
              </w:rPr>
            </w:pPr>
            <w:r w:rsidRPr="792A4FBA" w:rsidR="72A8145C">
              <w:rPr>
                <w:rFonts w:ascii="Arial" w:hAnsi="Arial" w:cs="Arial"/>
                <w:color w:val="auto"/>
              </w:rPr>
              <w:t>N</w:t>
            </w:r>
            <w:r w:rsidRPr="792A4FBA" w:rsidR="3765B749">
              <w:rPr>
                <w:rFonts w:ascii="Arial" w:hAnsi="Arial" w:cs="Arial"/>
                <w:color w:val="auto"/>
              </w:rPr>
              <w:t>/</w:t>
            </w:r>
            <w:r w:rsidRPr="792A4FBA" w:rsidR="72A8145C">
              <w:rPr>
                <w:rFonts w:ascii="Arial" w:hAnsi="Arial" w:cs="Arial"/>
                <w:color w:val="auto"/>
              </w:rPr>
              <w:t>A</w:t>
            </w:r>
          </w:p>
        </w:tc>
      </w:tr>
      <w:tr xmlns:wp14="http://schemas.microsoft.com/office/word/2010/wordml" w:rsidRPr="004C1685" w:rsidR="00FB3483" w:rsidTr="792A4FBA" w14:paraId="05CB31B0"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04208A19" wp14:textId="7777777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62EBF3C5" wp14:textId="77777777">
            <w:pPr>
              <w:pStyle w:val="Default"/>
              <w:jc w:val="center"/>
              <w:rPr>
                <w:rFonts w:ascii="Arial" w:hAnsi="Arial" w:cs="Arial"/>
                <w:color w:val="auto"/>
              </w:rPr>
            </w:pPr>
          </w:p>
        </w:tc>
      </w:tr>
      <w:tr xmlns:wp14="http://schemas.microsoft.com/office/word/2010/wordml" w:rsidRPr="004C1685" w:rsidR="00FB3483" w:rsidTr="792A4FBA" w14:paraId="110DC2BD"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EAB8E3C" wp14:textId="7777777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1D8EB8EE" wp14:textId="7777777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246C93" w14:paraId="111FEDEC" wp14:textId="77777777">
            <w:pPr>
              <w:pStyle w:val="Default"/>
              <w:spacing w:before="40" w:after="40"/>
              <w:rPr>
                <w:rFonts w:ascii="Arial" w:hAnsi="Arial" w:cs="Arial"/>
                <w:sz w:val="20"/>
                <w:szCs w:val="20"/>
              </w:rPr>
            </w:pPr>
            <w:r>
              <w:rPr>
                <w:rFonts w:ascii="Arial" w:hAnsi="Arial" w:cs="Arial"/>
                <w:sz w:val="20"/>
                <w:szCs w:val="20"/>
              </w:rPr>
              <w:t>Summariz</w:t>
            </w:r>
            <w:r w:rsidRPr="004C1685" w:rsidR="00FB3483">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92A4FBA" w:rsidRDefault="00FB3483" w14:paraId="6D98A12B" wp14:textId="45861A29">
            <w:pPr>
              <w:pStyle w:val="Default"/>
              <w:bidi w:val="0"/>
              <w:spacing w:before="40" w:beforeAutospacing="off" w:after="40" w:afterAutospacing="off" w:line="259" w:lineRule="auto"/>
              <w:ind w:left="0" w:right="0"/>
              <w:jc w:val="left"/>
            </w:pPr>
            <w:r w:rsidRPr="792A4FBA" w:rsidR="3DBD2619">
              <w:rPr>
                <w:rFonts w:ascii="Arial" w:hAnsi="Arial" w:cs="Arial"/>
                <w:color w:val="auto"/>
              </w:rPr>
              <w:t>33 - 37</w:t>
            </w:r>
          </w:p>
        </w:tc>
      </w:tr>
      <w:tr xmlns:wp14="http://schemas.microsoft.com/office/word/2010/wordml" w:rsidRPr="004C1685" w:rsidR="00FB3483" w:rsidTr="792A4FBA" w14:paraId="36A3DD17"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A760D38" wp14:textId="7777777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BFDD700" wp14:textId="7777777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18AFC2C" wp14:textId="7777777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Pr="005979B8" w:rsidR="004C1685">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92A4FBA" w:rsidRDefault="00FB3483" w14:paraId="2946DB82" wp14:textId="413B9C03">
            <w:pPr>
              <w:pStyle w:val="Default"/>
              <w:bidi w:val="0"/>
              <w:spacing w:before="40" w:beforeAutospacing="off" w:after="40" w:afterAutospacing="off" w:line="259" w:lineRule="auto"/>
              <w:ind w:left="0" w:right="0"/>
              <w:jc w:val="left"/>
            </w:pPr>
            <w:r w:rsidRPr="792A4FBA" w:rsidR="6D31A20B">
              <w:rPr>
                <w:rFonts w:ascii="Arial" w:hAnsi="Arial" w:cs="Arial"/>
                <w:color w:val="auto"/>
              </w:rPr>
              <w:t>37 - 3</w:t>
            </w:r>
            <w:r w:rsidRPr="792A4FBA" w:rsidR="62336BAF">
              <w:rPr>
                <w:rFonts w:ascii="Arial" w:hAnsi="Arial" w:cs="Arial"/>
                <w:color w:val="auto"/>
              </w:rPr>
              <w:t>9</w:t>
            </w:r>
          </w:p>
        </w:tc>
      </w:tr>
      <w:tr xmlns:wp14="http://schemas.microsoft.com/office/word/2010/wordml" w:rsidRPr="004C1685" w:rsidR="00FB3483" w:rsidTr="792A4FBA" w14:paraId="3C6C938F" wp14:textId="77777777">
        <w:tblPrEx>
          <w:tblCellMar>
            <w:top w:w="0" w:type="dxa"/>
            <w:bottom w:w="0" w:type="dxa"/>
          </w:tblCellMar>
        </w:tblPrEx>
        <w:trPr>
          <w:trHeight w:val="420"/>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74FD7F84" wp14:textId="7777777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3B79FF" w:rsidRDefault="00FB3483" w14:paraId="36334656" wp14:textId="7777777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52792C39" wp14:textId="7777777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792A4FBA" w:rsidRDefault="00FB3483" w14:paraId="5997CC1D" wp14:textId="2575AC55">
            <w:pPr>
              <w:pStyle w:val="Default"/>
              <w:bidi w:val="0"/>
              <w:spacing w:before="40" w:beforeAutospacing="off" w:after="40" w:afterAutospacing="off" w:line="259" w:lineRule="auto"/>
              <w:ind w:left="0" w:right="0"/>
              <w:jc w:val="left"/>
            </w:pPr>
            <w:r w:rsidRPr="792A4FBA" w:rsidR="5E06D539">
              <w:rPr>
                <w:rFonts w:ascii="Arial" w:hAnsi="Arial" w:cs="Arial"/>
                <w:color w:val="auto"/>
              </w:rPr>
              <w:t>39 - 41</w:t>
            </w:r>
          </w:p>
        </w:tc>
      </w:tr>
      <w:tr xmlns:wp14="http://schemas.microsoft.com/office/word/2010/wordml" w:rsidRPr="004C1685" w:rsidR="00FB3483" w:rsidTr="792A4FBA" w14:paraId="7227B97E" wp14:textId="77777777">
        <w:tblPrEx>
          <w:tblCellMar>
            <w:top w:w="0" w:type="dxa"/>
            <w:bottom w:w="0" w:type="dxa"/>
          </w:tblCellMar>
        </w:tblPrEx>
        <w:trPr>
          <w:trHeight w:val="333"/>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3D971981" wp14:textId="7777777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110FFD37" wp14:textId="77777777">
            <w:pPr>
              <w:pStyle w:val="Default"/>
              <w:jc w:val="center"/>
              <w:rPr>
                <w:rFonts w:ascii="Arial" w:hAnsi="Arial" w:cs="Arial"/>
                <w:color w:val="auto"/>
              </w:rPr>
            </w:pPr>
          </w:p>
        </w:tc>
      </w:tr>
      <w:tr xmlns:wp14="http://schemas.microsoft.com/office/word/2010/wordml" w:rsidRPr="004C1685" w:rsidR="00FB3483" w:rsidTr="792A4FBA" w14:paraId="6207593C" wp14:textId="77777777">
        <w:tblPrEx>
          <w:tblCellMar>
            <w:top w:w="0" w:type="dxa"/>
            <w:bottom w:w="0" w:type="dxa"/>
          </w:tblCellMar>
        </w:tblPrEx>
        <w:trPr>
          <w:trHeight w:val="570"/>
        </w:trPr>
        <w:tc>
          <w:tcPr>
            <w:tcW w:w="28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10D6810B" wp14:textId="7777777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3B79FF" w:rsidRDefault="00FB3483" w14:paraId="41C0AA51" wp14:textId="7777777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6862F588" wp14:textId="7777777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AC3537" w14:paraId="629D792A" wp14:textId="77777777">
            <w:pPr>
              <w:pStyle w:val="Default"/>
              <w:spacing w:before="40" w:after="40"/>
              <w:rPr>
                <w:rFonts w:ascii="Arial" w:hAnsi="Arial" w:cs="Arial"/>
                <w:color w:val="auto"/>
              </w:rPr>
            </w:pPr>
            <w:r>
              <w:rPr>
                <w:rFonts w:ascii="Arial" w:hAnsi="Arial" w:cs="Arial"/>
                <w:color w:val="auto"/>
              </w:rPr>
              <w:t>N/A</w:t>
            </w:r>
          </w:p>
        </w:tc>
      </w:tr>
    </w:tbl>
    <w:p xmlns:wp14="http://schemas.microsoft.com/office/word/2010/wordml" w:rsidRPr="004C1685" w:rsidR="00FB3483" w:rsidRDefault="00FB3483" w14:paraId="6B699379" wp14:textId="77777777">
      <w:pPr>
        <w:pStyle w:val="Default"/>
        <w:rPr>
          <w:rFonts w:ascii="Arial" w:hAnsi="Arial" w:cs="Arial"/>
          <w:color w:val="auto"/>
        </w:rPr>
      </w:pPr>
    </w:p>
    <w:p xmlns:wp14="http://schemas.microsoft.com/office/word/2010/wordml" w:rsidRPr="00363B8D" w:rsidR="00FB3483" w:rsidRDefault="00FB3483" w14:paraId="0E582256" wp14:textId="7777777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xmlns:wp14="http://schemas.microsoft.com/office/word/2010/wordml" w:rsidRPr="00363B8D" w:rsidR="00FB3483" w:rsidRDefault="00FB3483" w14:paraId="5286011F" wp14:textId="7777777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sidR="004C1685">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xmlns:wp14="http://schemas.microsoft.com/office/word/2010/wordml" w:rsidRPr="004C1685" w:rsidR="00FB3483" w:rsidRDefault="00FB3483" w14:paraId="3FA98744" wp14:textId="77777777">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Pr="004C1685"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xmlns:wp14="http://schemas.microsoft.com/office/word/2010/wordml" w:rsidR="00405071" w:rsidRDefault="00405071" w14:paraId="3FE9F23F" wp14:textId="77777777">
      <w:r>
        <w:separator/>
      </w:r>
    </w:p>
  </w:endnote>
  <w:endnote w:type="continuationSeparator" w:id="0">
    <w:p xmlns:wp14="http://schemas.microsoft.com/office/word/2010/wordml" w:rsidR="00405071" w:rsidRDefault="00405071" w14:paraId="1F72F646" wp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xmlns:wp14="http://schemas.microsoft.com/office/word/2010/wordml" w:rsidR="00405071" w:rsidRDefault="00405071" w14:paraId="08CE6F91" wp14:textId="77777777">
      <w:r>
        <w:separator/>
      </w:r>
    </w:p>
  </w:footnote>
  <w:footnote w:type="continuationSeparator" w:id="0">
    <w:p xmlns:wp14="http://schemas.microsoft.com/office/word/2010/wordml" w:rsidR="00405071" w:rsidRDefault="00405071" w14:paraId="61CDCEAD" wp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p14">
  <w:p xmlns:wp14="http://schemas.microsoft.com/office/word/2010/wordml" w:rsidRPr="004C1685" w:rsidR="00947707" w:rsidP="00E324A8" w:rsidRDefault="00173EDB" w14:paraId="603C6479" wp14:textId="77777777">
    <w:pPr>
      <w:pStyle w:val="CM2"/>
      <w:ind w:left="1080"/>
      <w:rPr>
        <w:rFonts w:ascii="Lucida Sans" w:hAnsi="Lucida Sans"/>
      </w:rPr>
    </w:pPr>
    <w:r w:rsidRPr="004C1685">
      <w:rPr>
        <w:rFonts w:ascii="Lucida Sans" w:hAnsi="Lucida Sans"/>
        <w:noProof/>
      </w:rPr>
      <w:drawing>
        <wp:anchor xmlns:wp14="http://schemas.microsoft.com/office/word/2010/wordprocessingDrawing" distT="0" distB="0" distL="114300" distR="114300" simplePos="0" relativeHeight="251657728" behindDoc="0" locked="0" layoutInCell="1" allowOverlap="1" wp14:anchorId="61F22EDC" wp14:editId="7777777">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sidR="792A4FBA">
      <w:rPr>
        <w:rFonts w:ascii="Lucida Sans" w:hAnsi="Lucida Sans"/>
        <w:b w:val="1"/>
        <w:bCs w:val="1"/>
        <w:sz w:val="32"/>
        <w:szCs w:val="32"/>
      </w:rPr>
      <w:t>PRISMA 2009 Checklist</w:t>
    </w:r>
  </w:p>
</w:hdr>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trackRevisions w:val="false"/>
  <w:zoom w:percent="12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F6FD7"/>
    <w:rsid w:val="00173EDB"/>
    <w:rsid w:val="00190C83"/>
    <w:rsid w:val="0019185C"/>
    <w:rsid w:val="001C28D6"/>
    <w:rsid w:val="00232567"/>
    <w:rsid w:val="00246C93"/>
    <w:rsid w:val="00256BAF"/>
    <w:rsid w:val="002A2A06"/>
    <w:rsid w:val="0033415F"/>
    <w:rsid w:val="003516AD"/>
    <w:rsid w:val="00363B8D"/>
    <w:rsid w:val="003A201A"/>
    <w:rsid w:val="003B79FF"/>
    <w:rsid w:val="00400A0B"/>
    <w:rsid w:val="00402816"/>
    <w:rsid w:val="00405071"/>
    <w:rsid w:val="0047285D"/>
    <w:rsid w:val="004C1685"/>
    <w:rsid w:val="00550BF1"/>
    <w:rsid w:val="0059028D"/>
    <w:rsid w:val="00590F73"/>
    <w:rsid w:val="005979B8"/>
    <w:rsid w:val="00601ECA"/>
    <w:rsid w:val="006F3BA6"/>
    <w:rsid w:val="007512FF"/>
    <w:rsid w:val="007E7821"/>
    <w:rsid w:val="008A3EAE"/>
    <w:rsid w:val="008E2C91"/>
    <w:rsid w:val="008E5D14"/>
    <w:rsid w:val="008E76D6"/>
    <w:rsid w:val="00947707"/>
    <w:rsid w:val="00951EDC"/>
    <w:rsid w:val="00976720"/>
    <w:rsid w:val="00A57312"/>
    <w:rsid w:val="00AC3537"/>
    <w:rsid w:val="00B0F82D"/>
    <w:rsid w:val="00B14453"/>
    <w:rsid w:val="00B4285C"/>
    <w:rsid w:val="00B47EA0"/>
    <w:rsid w:val="00C127B0"/>
    <w:rsid w:val="00E02143"/>
    <w:rsid w:val="00E324A8"/>
    <w:rsid w:val="00F67C14"/>
    <w:rsid w:val="00FB29FF"/>
    <w:rsid w:val="00FB3483"/>
    <w:rsid w:val="00FB3DD3"/>
    <w:rsid w:val="00FE249D"/>
    <w:rsid w:val="01520510"/>
    <w:rsid w:val="017EEC9C"/>
    <w:rsid w:val="01C87CEE"/>
    <w:rsid w:val="030947D4"/>
    <w:rsid w:val="034706A1"/>
    <w:rsid w:val="04AF02C0"/>
    <w:rsid w:val="04C78865"/>
    <w:rsid w:val="0941577D"/>
    <w:rsid w:val="0BC79FA6"/>
    <w:rsid w:val="0D590D96"/>
    <w:rsid w:val="0E7853B5"/>
    <w:rsid w:val="10D06BAC"/>
    <w:rsid w:val="12238662"/>
    <w:rsid w:val="12371854"/>
    <w:rsid w:val="1281BBCD"/>
    <w:rsid w:val="13EDA887"/>
    <w:rsid w:val="15330103"/>
    <w:rsid w:val="19071E57"/>
    <w:rsid w:val="194AE59D"/>
    <w:rsid w:val="1B70A822"/>
    <w:rsid w:val="1FC3D192"/>
    <w:rsid w:val="203C0941"/>
    <w:rsid w:val="2079AC32"/>
    <w:rsid w:val="225324AE"/>
    <w:rsid w:val="22801EC7"/>
    <w:rsid w:val="25B6B077"/>
    <w:rsid w:val="2826DD3D"/>
    <w:rsid w:val="29AC8439"/>
    <w:rsid w:val="29EC4FB0"/>
    <w:rsid w:val="2A33E5ED"/>
    <w:rsid w:val="2B321A01"/>
    <w:rsid w:val="2BB16C4A"/>
    <w:rsid w:val="2C1D70CA"/>
    <w:rsid w:val="2C493B12"/>
    <w:rsid w:val="2D67B785"/>
    <w:rsid w:val="2E66DBE5"/>
    <w:rsid w:val="2EEF4649"/>
    <w:rsid w:val="314E4B2D"/>
    <w:rsid w:val="3389D19F"/>
    <w:rsid w:val="3487D49A"/>
    <w:rsid w:val="34D99D91"/>
    <w:rsid w:val="3765B749"/>
    <w:rsid w:val="389AD860"/>
    <w:rsid w:val="38AC19F3"/>
    <w:rsid w:val="3A1E0A36"/>
    <w:rsid w:val="3C19A97D"/>
    <w:rsid w:val="3CC2DF09"/>
    <w:rsid w:val="3D44BB30"/>
    <w:rsid w:val="3DBD2619"/>
    <w:rsid w:val="3E0F2F54"/>
    <w:rsid w:val="3FAC2DDC"/>
    <w:rsid w:val="400DECF4"/>
    <w:rsid w:val="40ABD576"/>
    <w:rsid w:val="40E7AF6E"/>
    <w:rsid w:val="41406FC8"/>
    <w:rsid w:val="42DA63C2"/>
    <w:rsid w:val="44CBDFCB"/>
    <w:rsid w:val="46BE914B"/>
    <w:rsid w:val="49BD81D8"/>
    <w:rsid w:val="49F99262"/>
    <w:rsid w:val="4A412E56"/>
    <w:rsid w:val="4AB2E5F4"/>
    <w:rsid w:val="4CDF5F79"/>
    <w:rsid w:val="4DA0C2F4"/>
    <w:rsid w:val="4E62E6DF"/>
    <w:rsid w:val="4F889238"/>
    <w:rsid w:val="500E1663"/>
    <w:rsid w:val="50864389"/>
    <w:rsid w:val="52BBED3A"/>
    <w:rsid w:val="54DC709A"/>
    <w:rsid w:val="56EB12FC"/>
    <w:rsid w:val="598C811C"/>
    <w:rsid w:val="5A7FD3F0"/>
    <w:rsid w:val="5ADCD120"/>
    <w:rsid w:val="5B266240"/>
    <w:rsid w:val="5BB8D992"/>
    <w:rsid w:val="5E06D539"/>
    <w:rsid w:val="5EBF0C90"/>
    <w:rsid w:val="61F94D5D"/>
    <w:rsid w:val="621952CC"/>
    <w:rsid w:val="62336BAF"/>
    <w:rsid w:val="6290B5F9"/>
    <w:rsid w:val="64066544"/>
    <w:rsid w:val="64CB08AB"/>
    <w:rsid w:val="68DD1AC2"/>
    <w:rsid w:val="69482A94"/>
    <w:rsid w:val="6A89F3DB"/>
    <w:rsid w:val="6AB6E097"/>
    <w:rsid w:val="6B2E0B08"/>
    <w:rsid w:val="6B37FDC2"/>
    <w:rsid w:val="6D31A20B"/>
    <w:rsid w:val="6D6B7135"/>
    <w:rsid w:val="6D6CC355"/>
    <w:rsid w:val="6E3AA358"/>
    <w:rsid w:val="6F80EEBA"/>
    <w:rsid w:val="71AD43F3"/>
    <w:rsid w:val="72A8145C"/>
    <w:rsid w:val="7312A0BF"/>
    <w:rsid w:val="735C3804"/>
    <w:rsid w:val="73E5BB49"/>
    <w:rsid w:val="7476DFF9"/>
    <w:rsid w:val="74947A8C"/>
    <w:rsid w:val="76CA6C22"/>
    <w:rsid w:val="792A4FBA"/>
    <w:rsid w:val="799813E9"/>
    <w:rsid w:val="79BF8075"/>
    <w:rsid w:val="7AC27D09"/>
    <w:rsid w:val="7B33D2FC"/>
    <w:rsid w:val="7BBE2A29"/>
    <w:rsid w:val="7BE1361C"/>
    <w:rsid w:val="7C9DF11F"/>
    <w:rsid w:val="7E16B3F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15:chartTrackingRefBased/>
  <w15:docId w15:val="{072247D1-00C1-402A-99A1-F161EB172429}"/>
  <w14:docId w14:val="48F65E9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imes New Roman" w:hAnsi="Times New Roman" w:eastAsia="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semiHidden="1" w:unhideWhenUsed="1"/>
    <w:lsdException w:name="Grid Table 3"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semiHidden/>
  </w:style>
  <w:style w:type="table" w:styleId="TableNormal" w:default="1">
    <w:name w:val="Normal Table"/>
    <w:semiHidden/>
    <w:tblPr>
      <w:tblInd w:w="0" w:type="dxa"/>
      <w:tblCellMar>
        <w:top w:w="0" w:type="dxa"/>
        <w:left w:w="108" w:type="dxa"/>
        <w:bottom w:w="0" w:type="dxa"/>
        <w:right w:w="108" w:type="dxa"/>
      </w:tblCellMar>
    </w:tblPr>
  </w:style>
  <w:style w:type="numbering" w:styleId="NoList" w:default="1">
    <w:name w:val="No List"/>
    <w:semiHidden/>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Mavrandonis, Aleksandra Daniella - mavad001</lastModifiedBy>
  <revision>8</revision>
  <dcterms:created xsi:type="dcterms:W3CDTF">2020-05-23T03:51:00.0000000Z</dcterms:created>
  <dcterms:modified xsi:type="dcterms:W3CDTF">2020-06-29T01:59:01.5368169Z</dcterms:modified>
</coreProperties>
</file>